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F01" w:rsidRDefault="00CA6F01" w:rsidP="00CA6F01">
      <w:pPr>
        <w:rPr>
          <w:rFonts w:asciiTheme="minorHAnsi" w:hAnsiTheme="minorHAnsi"/>
          <w:b/>
          <w:caps/>
          <w:sz w:val="24"/>
          <w:szCs w:val="24"/>
        </w:rPr>
      </w:pPr>
      <w:r>
        <w:rPr>
          <w:rFonts w:asciiTheme="minorHAnsi" w:hAnsiTheme="minorHAnsi"/>
          <w:b/>
          <w:caps/>
          <w:sz w:val="24"/>
          <w:szCs w:val="24"/>
        </w:rPr>
        <w:t>Supplementary materials</w:t>
      </w:r>
    </w:p>
    <w:p w:rsidR="00CA6F01" w:rsidRPr="00CA6F01" w:rsidRDefault="00CA6F01">
      <w:pPr>
        <w:rPr>
          <w:rFonts w:asciiTheme="minorHAnsi" w:hAnsiTheme="minorHAnsi"/>
          <w:b/>
        </w:rPr>
      </w:pPr>
      <w:proofErr w:type="spellStart"/>
      <w:proofErr w:type="gramStart"/>
      <w:r>
        <w:rPr>
          <w:rFonts w:asciiTheme="minorHAnsi" w:hAnsiTheme="minorHAnsi"/>
          <w:b/>
        </w:rPr>
        <w:t>e</w:t>
      </w:r>
      <w:r w:rsidRPr="00EE1E3C">
        <w:rPr>
          <w:rFonts w:asciiTheme="minorHAnsi" w:hAnsiTheme="minorHAnsi"/>
          <w:b/>
        </w:rPr>
        <w:t>Figure</w:t>
      </w:r>
      <w:proofErr w:type="spellEnd"/>
      <w:proofErr w:type="gramEnd"/>
      <w:r w:rsidRPr="00EE1E3C"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  <w:b/>
        </w:rPr>
        <w:t>1</w:t>
      </w:r>
      <w:r w:rsidRPr="00EE1E3C">
        <w:rPr>
          <w:rFonts w:asciiTheme="minorHAnsi" w:hAnsiTheme="minorHAnsi"/>
          <w:b/>
        </w:rPr>
        <w:t xml:space="preserve">: Forest plot of </w:t>
      </w:r>
      <w:r>
        <w:rPr>
          <w:rFonts w:asciiTheme="minorHAnsi" w:hAnsiTheme="minorHAnsi"/>
          <w:b/>
        </w:rPr>
        <w:t>CDC growth Z scores, at two years of age, Jacobson et al. 2017</w:t>
      </w:r>
      <w:hyperlink w:anchor="_ENREF_27" w:tooltip="Jacobson, 2017 #112" w:history="1">
        <w:r>
          <w:rPr>
            <w:rFonts w:asciiTheme="minorHAnsi" w:hAnsiTheme="minorHAnsi"/>
            <w:b/>
          </w:rPr>
          <w:fldChar w:fldCharType="begin">
            <w:fldData xml:space="preserve">PEVuZE5vdGU+PENpdGU+PEF1dGhvcj5KYWNvYnNvbjwvQXV0aG9yPjxZZWFyPjIwMTc8L1llYXI+
PFJlY051bT4xMTI8L1JlY051bT48RGlzcGxheVRleHQ+PHN0eWxlIGZhY2U9InN1cGVyc2NyaXB0
Ij4yNzwvc3R5bGU+PC9EaXNwbGF5VGV4dD48cmVjb3JkPjxyZWMtbnVtYmVyPjExMjwvcmVjLW51
bWJlcj48Zm9yZWlnbi1rZXlzPjxrZXkgYXBwPSJFTiIgZGItaWQ9ImFhZXY1ZncwZHd4eHoxZXow
MjRwZXdyd3hmcnAwejI5YXB2dCIgdGltZXN0YW1wPSIxNDg1MTYwMDU3Ij4xMTI8L2tleT48L2Zv
cmVpZ24ta2V5cz48cmVmLXR5cGUgbmFtZT0iSm91cm5hbCBBcnRpY2xlIj4xNzwvcmVmLXR5cGU+
PGNvbnRyaWJ1dG9ycz48YXV0aG9ycz48YXV0aG9yPkphY29ic29uLCBELiBMLjwvYXV0aG9yPjxh
dXRob3I+UGF0ZWwsIEsuPC9hdXRob3I+PGF1dGhvcj5XaWxsaWFtcywgUC4gTC48L2F1dGhvcj48
YXV0aG9yPkdlZmZuZXIsIE0uIEUuPC9hdXRob3I+PGF1dGhvcj5TaWJlcnJ5LCBHLiBLLjwvYXV0
aG9yPjxhdXRob3I+RGlNZWdsaW8sIEwuIEEuPC9hdXRob3I+PGF1dGhvcj5DcmFpbiwgTS4gSi48
L2F1dGhvcj48YXV0aG9yPk1pcnphLCBBLjwvYXV0aG9yPjxhdXRob3I+Q2hlbiwgSi4gUy48L2F1
dGhvcj48YXV0aG9yPk1jRmFybGFuZCwgRS48L2F1dGhvcj48YXV0aG9yPkthY2FuZWssIEQuPC9h
dXRob3I+PGF1dGhvcj5TaWxpbywgTS48L2F1dGhvcj48YXV0aG9yPlJpY2gsIEsuPC9hdXRob3I+
PGF1dGhvcj5Cb3Jrb3dza3ksIFcuPC9hdXRob3I+PGF1dGhvcj5WYW4gRHlrZSwgUi4gQi48L2F1
dGhvcj48YXV0aG9yPk1pbGxlciwgVC4gTC48L2F1dGhvcj48L2F1dGhvcnM+PC9jb250cmlidXRv
cnM+PGF1dGgtYWRkcmVzcz5Gcm9tIHRoZSAqRGVwYXJ0bWVudCBvZiBQZWRpYXRyaWNzLCBDZW50
ZXIgZm9yIEJpb3N0YXRpc3RpY3MgaW4gQUlEUyBSZXNlYXJjaCwgSGFydmFyZCBULkguIENoYW4g
U2Nob29sIG9mIFB1YmxpYyBIZWFsdGgsIGFuZCBkYWdnZXJEZXBhcnRtZW50IG9mIEVwaWRlbWlv
bG9neSwgSGFydmFyZCBULkguIENoYW4gU2Nob29sIG9mIFB1YmxpYyBIZWFsdGgsIEJvc3Rvbiwg
TWFzc2FjaHVzZXR0czsgZG91YmxlIGRhZ2dlckRlcGFydG1lbnQgb2YgUGVkaWF0cmljcywgVGhl
IFNhYmFuIFJlc2VhcmNoIEluc3RpdHV0ZSwgQ2hpbGRyZW4mYXBvcztzIEhvc3BpdGFsIExvcyBB
bmdlbGVzLCBLZWNrIFNjaG9vbCBvZiBNZWRpY2luZSBvZiBVU0MsIExvcyBBbmdlbGVzLCBDYWxp
Zm9ybmlhOyBzZWN0aW9uIHNpZ25NYXRlcm5hbCBhbmQgUGVkaWF0cmljIEluZmVjdGlvdXMgRGlz
ZWFzZSAoTVBJRCkgQnJhbmNoLCBFdW5pY2UgS2VubmVkeSBTaHJpdmVyIE5hdGlvbmFsIEluc3Rp
dHV0ZSBvZiBDaGlsZCBIZWFsdGggYW5kIEh1bWFuIERldmVsb3BtZW50LCBOYXRpb25hbCBJbnN0
aXR1dGVzIG9mIEhlYWx0aCwgQmV0aGVzZGEsIE1hcnlsYW5kOyBwYXJhZ3JhcGggc2lnbkRlcGFy
dG1lbnQgb2YgUGVkaWF0cmljcywgSW5kaWFuYSBVbml2ZXJzaXR5IFNjaG9vbCBvZiBNZWRpY2lu
ZSwgSW5kaWFuYXBvbGlzLCBJbmRpYW5hOyB8fERlcGFydG1lbnQgb2YgUGVkaWF0cmljcywgVW5p
dmVyc2l0eSBvZiBBbGFiYW1hIFNjaG9vbCBvZiBNZWRpY2luZSwgQmlybWluZ2hhbSwgQWxhYmFt
YTsgKipEZXBhcnRtZW50IG9mIFBlZGlhdHJpY3MsIFVuaXZlcnNpdHkgb2YgRmxvcmlkYSwgSmFj
a3NvbnZpbGxlLCBGbG9yaWRhOyBkYWdnZXJkYWdnZXJEZXBhcnRtZW50IG9mIFBlZGlhdHJpY3Ms
IERyZXhlbCBVbml2ZXJzaXR5IENvbGxlZ2Ugb2YgTWVkaWNpbmUsIFBoaWxhZGVscGhpYSwgUGVu
bnN5bHZhbmlhOyBkb3VibGUgZGFnZ2VyZG91YmxlIGRhZ2dlckRlcGFydG1lbnQgb2YgUGVkaWF0
cmljcywgQ2hpbGRyZW4mYXBvcztzIEhvc3BpdGFsIENvbG9yYWRvLCBEZW52ZXIsIENvbG9yYWRv
OyBzZWN0aW9uIHNpZ24gc2VjdGlvbiBzaWduRGVwYXJ0bWVudCBvZiBQZWRpYXRyaWNzLCBUdWxh
bmUgVW5pdmVyc2l0eSBTY2hvb2wgb2YgTWVkaWNpbmUsIE5ldyBPcmxlYW5zLCBMb3Vpc2lhbmE7
IHBhcmFncmFwaCBzaWduIHBhcmFncmFwaCBzaWduRGVwYXJ0bWVudCBvZiBQZWRpYXRyaWNzLCBV
bml2ZXJzaXR5IG9mIElsbGlub2lzIGF0IENoaWNhZ28sIENoaWNhZ28sIElsbGlub2lzOyB8fCB8
fERlcGFydG1lbnQgb2YgUGVkaWF0cmljcywgTmV3IFlvcmsgVW5pdmVyc2l0eSBMYW5nb25lIE1l
ZGljYWwgQ2VudGVyLCBOZXcgWW9yaywgTmV3IFlvcms7IGFuZCAqKipEaXZpc2lvbiBvZiBQZWRp
YXRyaWMgQ2xpbmljYWwgUmVzZWFyY2gsIERlcGFydG1lbnQgb2YgUGVkaWF0cmljcywgTWlsbGVy
IFNjaG9vbCBvZiBNZWRpY2luZSBhdCB0aGUgVW5pdmVyc2l0eSBvZiBNaWFtaSwgTWlhbWksIEZs
b3JpZGEuPC9hdXRoLWFkZHJlc3M+PHRpdGxlcz48dGl0bGU+R3Jvd3RoIGF0IDIgWWVhcnMgb2Yg
QWdlIGluIEhJVi1leHBvc2VkIFVuaW5mZWN0ZWQgQ2hpbGRyZW4gaW4gdGhlIFVuaXRlZCBTdGF0
ZXMgYnkgVHJpbWVzdGVyIG9mIE1hdGVybmFsIEFudGlyZXRyb3ZpcmFsIEluaXRpYXRpb248L3Rp
dGxlPjxzZWNvbmRhcnktdGl0bGU+UGVkaWF0ciBJbmZlY3QgRGlzIEo8L3NlY29uZGFyeS10aXRs
ZT48YWx0LXRpdGxlPlRoZSBQZWRpYXRyaWMgaW5mZWN0aW91cyBkaXNlYXNlIGpvdXJuYWw8L2Fs
dC10aXRsZT48L3RpdGxlcz48cGVyaW9kaWNhbD48ZnVsbC10aXRsZT5QZWRpYXRyIEluZmVjdCBE
aXMgSjwvZnVsbC10aXRsZT48YWJici0xPlRoZSBQZWRpYXRyaWMgaW5mZWN0aW91cyBkaXNlYXNl
IGpvdXJuYWw8L2FiYnItMT48L3BlcmlvZGljYWw+PGFsdC1wZXJpb2RpY2FsPjxmdWxsLXRpdGxl
PlBlZGlhdHIgSW5mZWN0IERpcyBKPC9mdWxsLXRpdGxlPjxhYmJyLTE+VGhlIFBlZGlhdHJpYyBp
bmZlY3Rpb3VzIGRpc2Vhc2Ugam91cm5hbDwvYWJici0xPjwvYWx0LXBlcmlvZGljYWw+PHBhZ2Vz
PjE4OS0xOTc8L3BhZ2VzPjx2b2x1bWU+MzY8L3ZvbHVtZT48bnVtYmVyPjI8L251bWJlcj48ZWRp
dGlvbj4yMDE2LzExLzAxPC9lZGl0aW9uPjxkYXRlcz48eWVhcj4yMDE3PC95ZWFyPjxwdWItZGF0
ZXM+PGRhdGU+RmViPC9kYXRlPjwvcHViLWRhdGVzPjwvZGF0ZXM+PGlzYm4+MDg5MS0zNjY4PC9p
c2JuPjxhY2Nlc3Npb24tbnVtPjI3Nzk4NTQ4PC9hY2Nlc3Npb24tbnVtPjx1cmxzPjwvdXJscz48
ZWxlY3Ryb25pYy1yZXNvdXJjZS1udW0+MTAuMTA5Ny9pbmYuMDAwMDAwMDAwMDAwMTM4NzwvZWxl
Y3Ryb25pYy1yZXNvdXJjZS1udW0+PHJlbW90ZS1kYXRhYmFzZS1wcm92aWRlcj5OTE08L3JlbW90
ZS1kYXRhYmFzZS1wcm92aWRlcj48bGFuZ3VhZ2U+ZW5nPC9sYW5ndWFnZT48L3JlY29yZD48L0Np
dGU+PC9FbmROb3RlPn==
</w:fldData>
          </w:fldChar>
        </w:r>
        <w:r>
          <w:rPr>
            <w:rFonts w:asciiTheme="minorHAnsi" w:hAnsiTheme="minorHAnsi"/>
            <w:b/>
          </w:rPr>
          <w:instrText xml:space="preserve"> ADDIN EN.CITE </w:instrText>
        </w:r>
        <w:r>
          <w:rPr>
            <w:rFonts w:asciiTheme="minorHAnsi" w:hAnsiTheme="minorHAnsi"/>
            <w:b/>
          </w:rPr>
          <w:fldChar w:fldCharType="begin">
            <w:fldData xml:space="preserve">PEVuZE5vdGU+PENpdGU+PEF1dGhvcj5KYWNvYnNvbjwvQXV0aG9yPjxZZWFyPjIwMTc8L1llYXI+
PFJlY051bT4xMTI8L1JlY051bT48RGlzcGxheVRleHQ+PHN0eWxlIGZhY2U9InN1cGVyc2NyaXB0
Ij4yNzwvc3R5bGU+PC9EaXNwbGF5VGV4dD48cmVjb3JkPjxyZWMtbnVtYmVyPjExMjwvcmVjLW51
bWJlcj48Zm9yZWlnbi1rZXlzPjxrZXkgYXBwPSJFTiIgZGItaWQ9ImFhZXY1ZncwZHd4eHoxZXow
MjRwZXdyd3hmcnAwejI5YXB2dCIgdGltZXN0YW1wPSIxNDg1MTYwMDU3Ij4xMTI8L2tleT48L2Zv
cmVpZ24ta2V5cz48cmVmLXR5cGUgbmFtZT0iSm91cm5hbCBBcnRpY2xlIj4xNzwvcmVmLXR5cGU+
PGNvbnRyaWJ1dG9ycz48YXV0aG9ycz48YXV0aG9yPkphY29ic29uLCBELiBMLjwvYXV0aG9yPjxh
dXRob3I+UGF0ZWwsIEsuPC9hdXRob3I+PGF1dGhvcj5XaWxsaWFtcywgUC4gTC48L2F1dGhvcj48
YXV0aG9yPkdlZmZuZXIsIE0uIEUuPC9hdXRob3I+PGF1dGhvcj5TaWJlcnJ5LCBHLiBLLjwvYXV0
aG9yPjxhdXRob3I+RGlNZWdsaW8sIEwuIEEuPC9hdXRob3I+PGF1dGhvcj5DcmFpbiwgTS4gSi48
L2F1dGhvcj48YXV0aG9yPk1pcnphLCBBLjwvYXV0aG9yPjxhdXRob3I+Q2hlbiwgSi4gUy48L2F1
dGhvcj48YXV0aG9yPk1jRmFybGFuZCwgRS48L2F1dGhvcj48YXV0aG9yPkthY2FuZWssIEQuPC9h
dXRob3I+PGF1dGhvcj5TaWxpbywgTS48L2F1dGhvcj48YXV0aG9yPlJpY2gsIEsuPC9hdXRob3I+
PGF1dGhvcj5Cb3Jrb3dza3ksIFcuPC9hdXRob3I+PGF1dGhvcj5WYW4gRHlrZSwgUi4gQi48L2F1
dGhvcj48YXV0aG9yPk1pbGxlciwgVC4gTC48L2F1dGhvcj48L2F1dGhvcnM+PC9jb250cmlidXRv
cnM+PGF1dGgtYWRkcmVzcz5Gcm9tIHRoZSAqRGVwYXJ0bWVudCBvZiBQZWRpYXRyaWNzLCBDZW50
ZXIgZm9yIEJpb3N0YXRpc3RpY3MgaW4gQUlEUyBSZXNlYXJjaCwgSGFydmFyZCBULkguIENoYW4g
U2Nob29sIG9mIFB1YmxpYyBIZWFsdGgsIGFuZCBkYWdnZXJEZXBhcnRtZW50IG9mIEVwaWRlbWlv
bG9neSwgSGFydmFyZCBULkguIENoYW4gU2Nob29sIG9mIFB1YmxpYyBIZWFsdGgsIEJvc3Rvbiwg
TWFzc2FjaHVzZXR0czsgZG91YmxlIGRhZ2dlckRlcGFydG1lbnQgb2YgUGVkaWF0cmljcywgVGhl
IFNhYmFuIFJlc2VhcmNoIEluc3RpdHV0ZSwgQ2hpbGRyZW4mYXBvcztzIEhvc3BpdGFsIExvcyBB
bmdlbGVzLCBLZWNrIFNjaG9vbCBvZiBNZWRpY2luZSBvZiBVU0MsIExvcyBBbmdlbGVzLCBDYWxp
Zm9ybmlhOyBzZWN0aW9uIHNpZ25NYXRlcm5hbCBhbmQgUGVkaWF0cmljIEluZmVjdGlvdXMgRGlz
ZWFzZSAoTVBJRCkgQnJhbmNoLCBFdW5pY2UgS2VubmVkeSBTaHJpdmVyIE5hdGlvbmFsIEluc3Rp
dHV0ZSBvZiBDaGlsZCBIZWFsdGggYW5kIEh1bWFuIERldmVsb3BtZW50LCBOYXRpb25hbCBJbnN0
aXR1dGVzIG9mIEhlYWx0aCwgQmV0aGVzZGEsIE1hcnlsYW5kOyBwYXJhZ3JhcGggc2lnbkRlcGFy
dG1lbnQgb2YgUGVkaWF0cmljcywgSW5kaWFuYSBVbml2ZXJzaXR5IFNjaG9vbCBvZiBNZWRpY2lu
ZSwgSW5kaWFuYXBvbGlzLCBJbmRpYW5hOyB8fERlcGFydG1lbnQgb2YgUGVkaWF0cmljcywgVW5p
dmVyc2l0eSBvZiBBbGFiYW1hIFNjaG9vbCBvZiBNZWRpY2luZSwgQmlybWluZ2hhbSwgQWxhYmFt
YTsgKipEZXBhcnRtZW50IG9mIFBlZGlhdHJpY3MsIFVuaXZlcnNpdHkgb2YgRmxvcmlkYSwgSmFj
a3NvbnZpbGxlLCBGbG9yaWRhOyBkYWdnZXJkYWdnZXJEZXBhcnRtZW50IG9mIFBlZGlhdHJpY3Ms
IERyZXhlbCBVbml2ZXJzaXR5IENvbGxlZ2Ugb2YgTWVkaWNpbmUsIFBoaWxhZGVscGhpYSwgUGVu
bnN5bHZhbmlhOyBkb3VibGUgZGFnZ2VyZG91YmxlIGRhZ2dlckRlcGFydG1lbnQgb2YgUGVkaWF0
cmljcywgQ2hpbGRyZW4mYXBvcztzIEhvc3BpdGFsIENvbG9yYWRvLCBEZW52ZXIsIENvbG9yYWRv
OyBzZWN0aW9uIHNpZ24gc2VjdGlvbiBzaWduRGVwYXJ0bWVudCBvZiBQZWRpYXRyaWNzLCBUdWxh
bmUgVW5pdmVyc2l0eSBTY2hvb2wgb2YgTWVkaWNpbmUsIE5ldyBPcmxlYW5zLCBMb3Vpc2lhbmE7
IHBhcmFncmFwaCBzaWduIHBhcmFncmFwaCBzaWduRGVwYXJ0bWVudCBvZiBQZWRpYXRyaWNzLCBV
bml2ZXJzaXR5IG9mIElsbGlub2lzIGF0IENoaWNhZ28sIENoaWNhZ28sIElsbGlub2lzOyB8fCB8
fERlcGFydG1lbnQgb2YgUGVkaWF0cmljcywgTmV3IFlvcmsgVW5pdmVyc2l0eSBMYW5nb25lIE1l
ZGljYWwgQ2VudGVyLCBOZXcgWW9yaywgTmV3IFlvcms7IGFuZCAqKipEaXZpc2lvbiBvZiBQZWRp
YXRyaWMgQ2xpbmljYWwgUmVzZWFyY2gsIERlcGFydG1lbnQgb2YgUGVkaWF0cmljcywgTWlsbGVy
IFNjaG9vbCBvZiBNZWRpY2luZSBhdCB0aGUgVW5pdmVyc2l0eSBvZiBNaWFtaSwgTWlhbWksIEZs
b3JpZGEuPC9hdXRoLWFkZHJlc3M+PHRpdGxlcz48dGl0bGU+R3Jvd3RoIGF0IDIgWWVhcnMgb2Yg
QWdlIGluIEhJVi1leHBvc2VkIFVuaW5mZWN0ZWQgQ2hpbGRyZW4gaW4gdGhlIFVuaXRlZCBTdGF0
ZXMgYnkgVHJpbWVzdGVyIG9mIE1hdGVybmFsIEFudGlyZXRyb3ZpcmFsIEluaXRpYXRpb248L3Rp
dGxlPjxzZWNvbmRhcnktdGl0bGU+UGVkaWF0ciBJbmZlY3QgRGlzIEo8L3NlY29uZGFyeS10aXRs
ZT48YWx0LXRpdGxlPlRoZSBQZWRpYXRyaWMgaW5mZWN0aW91cyBkaXNlYXNlIGpvdXJuYWw8L2Fs
dC10aXRsZT48L3RpdGxlcz48cGVyaW9kaWNhbD48ZnVsbC10aXRsZT5QZWRpYXRyIEluZmVjdCBE
aXMgSjwvZnVsbC10aXRsZT48YWJici0xPlRoZSBQZWRpYXRyaWMgaW5mZWN0aW91cyBkaXNlYXNl
IGpvdXJuYWw8L2FiYnItMT48L3BlcmlvZGljYWw+PGFsdC1wZXJpb2RpY2FsPjxmdWxsLXRpdGxl
PlBlZGlhdHIgSW5mZWN0IERpcyBKPC9mdWxsLXRpdGxlPjxhYmJyLTE+VGhlIFBlZGlhdHJpYyBp
bmZlY3Rpb3VzIGRpc2Vhc2Ugam91cm5hbDwvYWJici0xPjwvYWx0LXBlcmlvZGljYWw+PHBhZ2Vz
PjE4OS0xOTc8L3BhZ2VzPjx2b2x1bWU+MzY8L3ZvbHVtZT48bnVtYmVyPjI8L251bWJlcj48ZWRp
dGlvbj4yMDE2LzExLzAxPC9lZGl0aW9uPjxkYXRlcz48eWVhcj4yMDE3PC95ZWFyPjxwdWItZGF0
ZXM+PGRhdGU+RmViPC9kYXRlPjwvcHViLWRhdGVzPjwvZGF0ZXM+PGlzYm4+MDg5MS0zNjY4PC9p
c2JuPjxhY2Nlc3Npb24tbnVtPjI3Nzk4NTQ4PC9hY2Nlc3Npb24tbnVtPjx1cmxzPjwvdXJscz48
ZWxlY3Ryb25pYy1yZXNvdXJjZS1udW0+MTAuMTA5Ny9pbmYuMDAwMDAwMDAwMDAwMTM4NzwvZWxl
Y3Ryb25pYy1yZXNvdXJjZS1udW0+PHJlbW90ZS1kYXRhYmFzZS1wcm92aWRlcj5OTE08L3JlbW90
ZS1kYXRhYmFzZS1wcm92aWRlcj48bGFuZ3VhZ2U+ZW5nPC9sYW5ndWFnZT48L3JlY29yZD48L0Np
dGU+PC9FbmROb3RlPn==
</w:fldData>
          </w:fldChar>
        </w:r>
        <w:r>
          <w:rPr>
            <w:rFonts w:asciiTheme="minorHAnsi" w:hAnsiTheme="minorHAnsi"/>
            <w:b/>
          </w:rPr>
          <w:instrText xml:space="preserve"> ADDIN EN.CITE.DATA </w:instrText>
        </w:r>
        <w:r>
          <w:rPr>
            <w:rFonts w:asciiTheme="minorHAnsi" w:hAnsiTheme="minorHAnsi"/>
            <w:b/>
          </w:rPr>
        </w:r>
        <w:r>
          <w:rPr>
            <w:rFonts w:asciiTheme="minorHAnsi" w:hAnsiTheme="minorHAnsi"/>
            <w:b/>
          </w:rPr>
          <w:fldChar w:fldCharType="end"/>
        </w:r>
        <w:r>
          <w:rPr>
            <w:rFonts w:asciiTheme="minorHAnsi" w:hAnsiTheme="minorHAnsi"/>
            <w:b/>
          </w:rPr>
        </w:r>
        <w:r>
          <w:rPr>
            <w:rFonts w:asciiTheme="minorHAnsi" w:hAnsiTheme="minorHAnsi"/>
            <w:b/>
          </w:rPr>
          <w:fldChar w:fldCharType="separate"/>
        </w:r>
        <w:r w:rsidRPr="00B445C7">
          <w:rPr>
            <w:rFonts w:asciiTheme="minorHAnsi" w:hAnsiTheme="minorHAnsi"/>
            <w:b/>
            <w:noProof/>
            <w:vertAlign w:val="superscript"/>
          </w:rPr>
          <w:t>27</w:t>
        </w:r>
        <w:r>
          <w:rPr>
            <w:rFonts w:asciiTheme="minorHAnsi" w:hAnsiTheme="minorHAnsi"/>
            <w:b/>
          </w:rPr>
          <w:fldChar w:fldCharType="end"/>
        </w:r>
      </w:hyperlink>
    </w:p>
    <w:p w:rsidR="00F16EF4" w:rsidRDefault="00CA6F01">
      <w:bookmarkStart w:id="0" w:name="_GoBack"/>
      <w:r w:rsidRPr="00BC1278">
        <w:rPr>
          <w:rFonts w:asciiTheme="minorHAnsi" w:hAnsiTheme="minorHAnsi"/>
          <w:b/>
          <w:caps/>
          <w:noProof/>
          <w:sz w:val="24"/>
          <w:szCs w:val="24"/>
          <w:lang w:val="en-IN" w:eastAsia="en-IN"/>
        </w:rPr>
        <w:drawing>
          <wp:inline distT="0" distB="0" distL="0" distR="0" wp14:anchorId="05937886" wp14:editId="058357C4">
            <wp:extent cx="5731510" cy="3073951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Figure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3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16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F01"/>
    <w:rsid w:val="00CA6F01"/>
    <w:rsid w:val="00F1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F01"/>
    <w:pPr>
      <w:spacing w:after="240" w:line="360" w:lineRule="auto"/>
    </w:pPr>
    <w:rPr>
      <w:rFonts w:ascii="Arial" w:hAnsi="Arial" w:cs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F01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F01"/>
    <w:pPr>
      <w:spacing w:after="240" w:line="360" w:lineRule="auto"/>
    </w:pPr>
    <w:rPr>
      <w:rFonts w:ascii="Arial" w:hAnsi="Arial" w:cs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F01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RAJA T</dc:creator>
  <cp:lastModifiedBy>MUTHURAJA T</cp:lastModifiedBy>
  <cp:revision>1</cp:revision>
  <dcterms:created xsi:type="dcterms:W3CDTF">2017-03-08T23:45:00Z</dcterms:created>
  <dcterms:modified xsi:type="dcterms:W3CDTF">2017-03-08T23:46:00Z</dcterms:modified>
</cp:coreProperties>
</file>